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81AEB" w14:textId="143445E6" w:rsidR="00F77AD9" w:rsidRDefault="00C96C25" w:rsidP="00F77AD9">
      <w:pPr>
        <w:widowControl/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2 </w:t>
      </w:r>
      <w:r w:rsidR="00F77AD9"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>.</w:t>
      </w:r>
      <w:r w:rsidR="00F77AD9">
        <w:rPr>
          <w:b/>
          <w:bCs/>
          <w:sz w:val="24"/>
          <w:szCs w:val="24"/>
        </w:rPr>
        <w:t xml:space="preserve"> The similar protein with different identity</w:t>
      </w:r>
    </w:p>
    <w:tbl>
      <w:tblPr>
        <w:tblW w:w="8590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63"/>
        <w:gridCol w:w="2806"/>
        <w:gridCol w:w="2835"/>
        <w:gridCol w:w="858"/>
        <w:gridCol w:w="928"/>
      </w:tblGrid>
      <w:tr w:rsidR="00F77AD9" w14:paraId="33FA87E0" w14:textId="77777777" w:rsidTr="00CD48A5">
        <w:trPr>
          <w:trHeight w:val="355"/>
          <w:jc w:val="center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30DD774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otein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14:paraId="3B3674DA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otein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32DABA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rganism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7A1F2B69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ength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18D1641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i</w:t>
            </w:r>
            <w:r>
              <w:rPr>
                <w:b/>
                <w:bCs/>
                <w:szCs w:val="21"/>
              </w:rPr>
              <w:t>dentity</w:t>
            </w:r>
          </w:p>
        </w:tc>
      </w:tr>
      <w:tr w:rsidR="00F77AD9" w14:paraId="39F72AB6" w14:textId="77777777" w:rsidTr="00CD48A5">
        <w:trPr>
          <w:trHeight w:val="649"/>
          <w:jc w:val="center"/>
        </w:trPr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2D3B5FF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OMCR</w:t>
            </w:r>
          </w:p>
        </w:tc>
        <w:tc>
          <w:tcPr>
            <w:tcW w:w="2806" w:type="dxa"/>
            <w:tcBorders>
              <w:top w:val="single" w:sz="4" w:space="0" w:color="auto"/>
              <w:bottom w:val="nil"/>
            </w:tcBorders>
          </w:tcPr>
          <w:p w14:paraId="59DD341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hyperlink r:id="rId6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6231F89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7" w:tooltip="Burkholderia pseudomallei (strain 1026b), taxon ID 884204" w:history="1">
              <w:r>
                <w:t>B. pseudomallei (strain 1026b)</w:t>
              </w:r>
            </w:hyperlink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5C7D767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49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5436160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0%</w:t>
            </w:r>
          </w:p>
        </w:tc>
      </w:tr>
      <w:tr w:rsidR="00F77AD9" w14:paraId="1AA5F713" w14:textId="77777777" w:rsidTr="00CD48A5">
        <w:trPr>
          <w:trHeight w:val="5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5A2E55B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3E9C3AC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hyperlink r:id="rId8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A86EB1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9" w:tooltip="Burkholderia pseudomallei Pakistan 9, taxon ID 595498" w:history="1">
              <w:r>
                <w:t>B. pseudomallei Pakistan 9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4F47C5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4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6252B99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0%</w:t>
            </w:r>
          </w:p>
        </w:tc>
      </w:tr>
      <w:tr w:rsidR="00F77AD9" w14:paraId="1E30EE03" w14:textId="77777777" w:rsidTr="00CD48A5">
        <w:trPr>
          <w:trHeight w:val="5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6C044FF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7C7DB709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hyperlink r:id="rId10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DE3C68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11" w:tooltip="Burkholderia pseudomallei MSHR4000, taxon ID 1435370" w:history="1">
              <w:r>
                <w:t>B. pseudomallei MSHR4000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6444FC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4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25B4A529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2F31EE0E" w14:textId="77777777" w:rsidTr="00CD48A5">
        <w:trPr>
          <w:trHeight w:val="5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5627B3F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4C2F0FF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hyperlink r:id="rId12" w:history="1">
              <w:r>
                <w:t>TonB-dependent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485959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13" w:tooltip="Burkholderia mayonis, taxon ID 1385591" w:history="1">
              <w:r>
                <w:t>Burkholderia mayonis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3C951B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27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6D4FF33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4BB1C82F" w14:textId="77777777" w:rsidTr="00CD48A5">
        <w:trPr>
          <w:trHeight w:val="5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298652B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2121440D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hyperlink r:id="rId14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43C785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15" w:tooltip="Burkholderia pseudomallei (strain 1106b), taxon ID 357347" w:history="1">
              <w:r>
                <w:t>B. pseudomallei (strain 1106b)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EE0B43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4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3D6E4DF7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141DCF0E" w14:textId="77777777" w:rsidTr="00CD48A5">
        <w:trPr>
          <w:trHeight w:val="5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7E59898A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4BFE648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hyperlink r:id="rId16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962559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17" w:tooltip="Burkholderia pseudomallei 406e, taxon ID 360118" w:history="1">
              <w:r>
                <w:t>B. pseudomallei 406e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C7A92EB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4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15630E07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56B5F01C" w14:textId="77777777" w:rsidTr="00CD48A5">
        <w:trPr>
          <w:trHeight w:val="526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569CFB8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5F69CFF7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hyperlink r:id="rId18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95C2ED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19" w:tooltip="Burkholderia pseudomallei (strain 1026b), taxon ID 884204" w:history="1">
              <w:r>
                <w:t>B. pseudomallei (strain 1026b)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07DCE7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4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5566757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5AF38FC4" w14:textId="77777777" w:rsidTr="00CD48A5">
        <w:trPr>
          <w:trHeight w:val="526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1CC948C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70F8BAC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hyperlink r:id="rId20" w:history="1">
              <w:r>
                <w:t>TonB-dependent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12233A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21" w:tooltip="Burkholderia sp. MSMB617WGS, taxon ID 1637831" w:history="1">
              <w:r>
                <w:t>Burkholderia sp. MSMB617WGS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824023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5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487566B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33D9EE85" w14:textId="77777777" w:rsidTr="00CD48A5">
        <w:trPr>
          <w:trHeight w:val="526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4CDF3F0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2B80B2F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hyperlink r:id="rId22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35DE6DA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23" w:tooltip="Burkholderia humptydooensis, taxon ID 430531" w:history="1">
              <w:r>
                <w:t>Burkholderia humptydooensis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46DF31D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34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49148909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01DEEF37" w14:textId="77777777" w:rsidTr="00CD48A5">
        <w:trPr>
          <w:trHeight w:val="526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4AA02C6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7DD414DA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24" w:history="1">
              <w:r>
                <w:t>TonB-dependent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30DA3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25" w:tooltip="Burkholderia thailandensis, taxon ID 57975" w:history="1">
              <w:r>
                <w:rPr>
                  <w:rStyle w:val="af3"/>
                  <w:szCs w:val="21"/>
                  <w:shd w:val="clear" w:color="auto" w:fill="FBFEFF"/>
                </w:rPr>
                <w:t>Burkholderia thailandensis</w:t>
              </w:r>
            </w:hyperlink>
            <w:r>
              <w:t xml:space="preserve"> (strain ATCC 700388; DSM 13276; CCUG 48851; E264; CIP 1063-1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92F725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53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7C41C2E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14F93019" w14:textId="77777777" w:rsidTr="00CD48A5">
        <w:trPr>
          <w:trHeight w:val="526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608BB59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6AC367C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26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5715E6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27" w:tooltip="Burkholderia sp. Bp5365, taxon ID 1740162" w:history="1">
              <w:r>
                <w:rPr>
                  <w:rStyle w:val="af3"/>
                  <w:szCs w:val="21"/>
                  <w:shd w:val="clear" w:color="auto" w:fill="FBFEFF"/>
                </w:rPr>
                <w:t>Burkholderia sp. Bp5365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93EEA09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34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0DA52E9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7B8D688A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36B6EF5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2309E38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hyperlink r:id="rId28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D69BD7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29" w:tooltip="Burkholderia pseudomallei 406e, taxon ID 360118" w:history="1">
              <w:r>
                <w:t>B. pseudomallei MSMB43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C95F31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34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4F9AAA8B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0AFD396A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7AF0725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756039EA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hyperlink r:id="rId30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79AC80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31" w:tooltip="Burkholderia pseudomallei (strain 1026b), taxon ID 884204" w:history="1">
              <w:r>
                <w:t xml:space="preserve">B. pseudomallei </w:t>
              </w:r>
              <w:hyperlink r:id="rId32" w:tooltip="Burkholderia pseudomallei (Pseudomonas pseudomallei), taxon ID 28450" w:history="1">
                <w:r>
                  <w:t>(Pseudomonas pseudomallei)</w:t>
                </w:r>
              </w:hyperlink>
              <w:r>
                <w:t>)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7F7D44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4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5996D88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722E1E1F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2F905BD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50203A1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33" w:history="1">
              <w:r>
                <w:t>TonB-dependent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F628A2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34" w:tooltip="Burkholderia sp. ABCPW 14, taxon ID 1637860" w:history="1">
              <w:r>
                <w:t>Burkholderia sp. ABCPW 14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25A102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24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542A348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686B3E4C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6E467E8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216FDC6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35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B68190A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36" w:tooltip="Burkholderia mallei (strain NCTC 10229), taxon ID 412022" w:history="1">
              <w:r>
                <w:rPr>
                  <w:rStyle w:val="af3"/>
                  <w:szCs w:val="21"/>
                  <w:shd w:val="clear" w:color="auto" w:fill="FBFEFF"/>
                </w:rPr>
                <w:t>Burkholderia mallei (strain NCTC 10229)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3956D7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5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56968B4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4B73B572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7541D95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7A3B3EA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37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DE0B16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B. pseudomallei 305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0021FD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5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2C8D7FF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3C0AAB5D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3104BA8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1D744D9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38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1D097E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B. pseudomallei Pakistan 9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A6160A7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54C59C5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69214D4E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005CE3C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069A3C3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39" w:history="1">
              <w:r>
                <w:t>TonB-dependent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6046F9B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40" w:tooltip="Burkholderia pseudomallei (strain 668), taxon ID 320373" w:history="1">
              <w:r>
                <w:rPr>
                  <w:rStyle w:val="af3"/>
                  <w:szCs w:val="21"/>
                  <w:shd w:val="clear" w:color="auto" w:fill="FBFEFF"/>
                </w:rPr>
                <w:t>Burkholderia pseudomallei (strain 668)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33A77EB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45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0517479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0892369B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3D9F9C0D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2F327C1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41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ECF17E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42" w:tooltip="Burkholderia mallei (Pseudomonas mallei), taxon ID 13373" w:history="1">
              <w:r>
                <w:rPr>
                  <w:rStyle w:val="af3"/>
                  <w:szCs w:val="21"/>
                  <w:shd w:val="clear" w:color="auto" w:fill="FBFEFF"/>
                </w:rPr>
                <w:t>Burkholderia mallei (Pseudomonas mallei; GB8 horse 4;</w:t>
              </w:r>
              <w:r>
                <w:rPr>
                  <w:rStyle w:val="af3"/>
                </w:rPr>
                <w:t xml:space="preserve"> ATCC 23344</w:t>
              </w:r>
              <w:r>
                <w:rPr>
                  <w:rStyle w:val="af3"/>
                  <w:szCs w:val="21"/>
                  <w:shd w:val="clear" w:color="auto" w:fill="FBFEFF"/>
                </w:rPr>
                <w:t>)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9D4F6CD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5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6A0CCFF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58BA84EE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6C459AEB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4555159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43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C29409A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44" w:tooltip="Burkholderia pseudomallei (strain 1026b), taxon ID 884204" w:history="1">
              <w:r>
                <w:t>B. pseudomallei S13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5A0477D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4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70E33D7B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2BADEC26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068A720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08447E8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45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6B61B8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46" w:tooltip="Burkholderia mallei (strain NCTC 10247), taxon ID 320389" w:history="1">
              <w:r>
                <w:rPr>
                  <w:rStyle w:val="af3"/>
                  <w:szCs w:val="21"/>
                  <w:shd w:val="clear" w:color="auto" w:fill="FBFEFF"/>
                </w:rPr>
                <w:t>Burkholderia mallei (strain NCTC 10247)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34A6C1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5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6920D59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5A03D8B8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4A494ACA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78C7112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47" w:history="1">
              <w:r>
                <w:t>TonB-dependent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7EAFDD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48" w:tooltip="Burkholderia pseudomallei (strain 1026b), taxon ID 884204" w:history="1">
              <w:r>
                <w:t xml:space="preserve">B. pseudomallei </w:t>
              </w:r>
              <w:hyperlink r:id="rId49" w:tooltip="Burkholderia pseudomallei (Pseudomonas pseudomallei), taxon ID 28450" w:history="1">
                <w:r>
                  <w:t>(</w:t>
                </w:r>
              </w:hyperlink>
              <w:r>
                <w:t>strain1710a)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D18B26A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4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178164C7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7B59DA51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609DEE0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25C22F1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50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595019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51" w:tooltip="Burkholderia pseudomallei 1710a, taxon ID 320371" w:history="1">
              <w:r>
                <w:rPr>
                  <w:rStyle w:val="af3"/>
                  <w:szCs w:val="21"/>
                  <w:shd w:val="clear" w:color="auto" w:fill="FBFEFF"/>
                </w:rPr>
                <w:t>Burkholderia pseudomallei 1710a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06B945D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1A2793B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711A9C80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411960A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059D604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52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18432F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53" w:tooltip="Burkholderia pseudomallei (strain 1026b), taxon ID 884204" w:history="1">
              <w:r>
                <w:t xml:space="preserve">B. pseudomallei </w:t>
              </w:r>
              <w:hyperlink r:id="rId54" w:tooltip="Burkholderia pseudomallei (Pseudomonas pseudomallei), taxon ID 28450" w:history="1">
                <w:r>
                  <w:t>(</w:t>
                </w:r>
              </w:hyperlink>
              <w:r>
                <w:t>strainK96243, MSHR346, 1106a,)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7A3915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690B49C9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1BBFE946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24F2DDB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142FF7F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55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F4893B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56" w:tooltip="Burkholderia pseudomallei (strain 1026b), taxon ID 884204" w:history="1">
              <w:r>
                <w:t xml:space="preserve">B. pseudomallei </w:t>
              </w:r>
              <w:hyperlink r:id="rId57" w:tooltip="Burkholderia pseudomallei (Pseudomonas pseudomallei), taxon ID 28450" w:history="1">
                <w:r>
                  <w:t>(</w:t>
                </w:r>
              </w:hyperlink>
              <w:r>
                <w:t>strain 576)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E57131D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1D853E9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221EA491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2C64ECE9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36E16F4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58" w:history="1">
              <w:r>
                <w:t>TonB-dependent copper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175C47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59" w:tooltip="Burkholderia oklahomensis C6786, taxon ID 441162" w:history="1">
              <w:r>
                <w:t>Burkholderia oklahomensis C6786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DFED76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17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54998F6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12B91373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0C9C178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5B3E9EFB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60" w:history="1">
              <w:r>
                <w:t>TonB-dependent receptor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C65EB5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61" w:tooltip="Burkholderia mayonis, taxon ID 1385591" w:history="1">
              <w:r>
                <w:t>Burkholderia mayonis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D020827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2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11FF85B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11D65F69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14:paraId="612BDA1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single" w:sz="4" w:space="0" w:color="auto"/>
            </w:tcBorders>
          </w:tcPr>
          <w:p w14:paraId="6A59E6B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Style w:val="af2"/>
                <w:b w:val="0"/>
                <w:bCs w:val="0"/>
                <w:shd w:val="clear" w:color="auto" w:fill="FBFEFF"/>
              </w:rPr>
              <w:t>Extracellular copper receptor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15F3DB5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62" w:tooltip="Burkholderia pseudomallei (strain 1026b), taxon ID 884204" w:history="1">
              <w:r>
                <w:t>B. pseudomallei (strain K96243; HNBP001)</w:t>
              </w:r>
            </w:hyperlink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47322D3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49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14:paraId="6AFD489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 w:rsidR="00F77AD9" w14:paraId="360FC3D5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68170C8B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PEP</w:t>
            </w:r>
          </w:p>
        </w:tc>
        <w:tc>
          <w:tcPr>
            <w:tcW w:w="2806" w:type="dxa"/>
            <w:tcBorders>
              <w:top w:val="single" w:sz="4" w:space="0" w:color="auto"/>
              <w:bottom w:val="nil"/>
            </w:tcBorders>
          </w:tcPr>
          <w:p w14:paraId="574922B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63" w:history="1">
              <w:r>
                <w:t>Peptidoglycan binding protein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BC48CE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64" w:tooltip="Burkholderia phage PK23, taxon ID 2851080" w:history="1">
              <w:r>
                <w:t>Burkholderia phage PK23</w:t>
              </w:r>
            </w:hyperlink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2E5D96DD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0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5771712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0%</w:t>
            </w:r>
          </w:p>
        </w:tc>
      </w:tr>
      <w:tr w:rsidR="00F77AD9" w14:paraId="5FA8291B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15D89F3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3260DCD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65" w:history="1">
              <w:r>
                <w:t>Peptidoglycan binding protein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905187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66" w:tooltip="Burkholderia sp. Bp5365, taxon ID 1740162" w:history="1">
              <w:r>
                <w:t>Burkholderia sp. Bp5365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38890CD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0928072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232CC423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513DCFE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4B5D4AE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67" w:history="1">
              <w:r>
                <w:t>Peptidoglycan binding protein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5102B8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68" w:tooltip="Burkholderia phage PK23, taxon ID 2851080" w:history="1">
              <w:r>
                <w:t>Burkholderia phage PK23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863CF09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580A6E0D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66CACBA0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076D3D4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04D44FA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69" w:history="1">
              <w:r>
                <w:t>Putative peptidoglycan binding domain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0001CAB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70" w:tooltip="Burkholderia pseudomallei S13, taxon ID 320374" w:history="1">
              <w:r>
                <w:t>Burkholderia pseudomallei S13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F58C10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0AF1515B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236D8175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0CF2A27A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534FE4A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71" w:history="1">
              <w:r>
                <w:t>Putative peptidoglycan binding domain protein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B02EB2D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72" w:tooltip="Burkholderia pseudomallei MSHR4000, taxon ID 1435370" w:history="1">
              <w:r>
                <w:t>Burkholderia pseudomallei MSHR4000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A04EC6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29EDD0B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5D55D6E7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3B0C321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5DEA1B8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73" w:history="1">
              <w:r>
                <w:t>Putative peptidoglycan binding domain protein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92F0A5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74" w:tooltip="Burkholderia pseudomallei (Pseudomonas pseudomallei), taxon ID 28450" w:history="1">
              <w:r>
                <w:t>Burkholderia pseudomallei (Pseudomonas pseudomallei)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CABC46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049B854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5E0C36D6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4122466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5AF3487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75" w:history="1">
              <w:r>
                <w:t>Putative peptidoglycan binding domain protein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22ECFE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76" w:tooltip="Burkholderia phage BEK, taxon ID 1514988" w:history="1">
              <w:r>
                <w:t>Burkholderia phage BEK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8EB656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199E040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0515E2D4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15A08A7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4AED694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77" w:history="1">
              <w:r>
                <w:t>Gp28-like protein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0EB8A8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78" w:tooltip="Burkholderia phage phiE52237, taxon ID 2681592" w:history="1">
              <w:r>
                <w:t>Burkholderia phage phiE52237</w:t>
              </w:r>
            </w:hyperlink>
            <w:r>
              <w:t>; phiE094; phiX216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72F15F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2469ACC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63485310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33AB89A7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56CC8CB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79" w:history="1">
              <w:r>
                <w:t>Bacteriophage-acquired protein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03EC8B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80" w:tooltip="Burkholderia pseudomallei (strain K96243), taxon ID 272560" w:history="1">
              <w:r>
                <w:t>Burkholderia pseudomallei (strain K96243)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3A6902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27F45407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2A6551C7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68A7818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7D2067F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81" w:history="1">
              <w:r>
                <w:t>Putative phage-encoded peptidoglycan bindingprotein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F404AD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82" w:tooltip="Burkholderia pseudomallei (strain 1026b), taxon ID 884204" w:history="1">
              <w:r>
                <w:t>Burkholderia pseudomallei (strain 1026b)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084D0A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42469F9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5109D806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0BFF04A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5163425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rPr>
                <w:rStyle w:val="af2"/>
                <w:b w:val="0"/>
                <w:bCs w:val="0"/>
                <w:szCs w:val="21"/>
                <w:shd w:val="clear" w:color="auto" w:fill="FBFEFF"/>
              </w:rPr>
              <w:t>N-acetylmuramidase family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7F4766A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83" w:tooltip="Burkholderia humptydooensis, taxon ID 430531" w:history="1">
              <w:r>
                <w:rPr>
                  <w:rStyle w:val="af3"/>
                  <w:szCs w:val="21"/>
                  <w:shd w:val="clear" w:color="auto" w:fill="FBFEFF"/>
                </w:rPr>
                <w:t>Burkholderia humptydooensis</w:t>
              </w:r>
            </w:hyperlink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86FC1E9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7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626ED5B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66A96ECB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01B13267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05E7533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84" w:history="1">
              <w:r>
                <w:t xml:space="preserve">DUF3380 domain-containing </w:t>
              </w:r>
              <w:r>
                <w:lastRenderedPageBreak/>
                <w:t>protein</w:t>
              </w:r>
            </w:hyperlink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66F340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85" w:tooltip="Burkholderia thailandensis, taxon ID 57975" w:history="1">
              <w:r>
                <w:t xml:space="preserve">Burkholderia </w:t>
              </w:r>
              <w:r>
                <w:lastRenderedPageBreak/>
                <w:t>thailandensis</w:t>
              </w:r>
            </w:hyperlink>
            <w:r>
              <w:t>(MSMB43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32AD37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2</w:t>
            </w:r>
            <w:r>
              <w:rPr>
                <w:szCs w:val="21"/>
              </w:rPr>
              <w:t>70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5D00116D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</w:tr>
      <w:tr w:rsidR="00F77AD9" w14:paraId="5E83F506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14:paraId="0D0C46A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single" w:sz="4" w:space="0" w:color="auto"/>
            </w:tcBorders>
          </w:tcPr>
          <w:p w14:paraId="2B002807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rPr>
                <w:rStyle w:val="af2"/>
                <w:shd w:val="clear" w:color="auto" w:fill="FBFEFF"/>
              </w:rPr>
              <w:t>Phage-encoded peptidoglycan binding protei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00C4B77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hyperlink r:id="rId86" w:tooltip="Burkholderia pseudomallei (strain 1026b), taxon ID 884204" w:history="1">
              <w:r>
                <w:t>B. pseudomallei (strain K96243; HNBP001)</w:t>
              </w:r>
            </w:hyperlink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32B7F38A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70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14:paraId="5606D0C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his work</w:t>
            </w:r>
          </w:p>
        </w:tc>
      </w:tr>
      <w:tr w:rsidR="00F77AD9" w14:paraId="695BF4BA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14:paraId="075BD0C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BLF1</w:t>
            </w:r>
          </w:p>
        </w:tc>
        <w:tc>
          <w:tcPr>
            <w:tcW w:w="2806" w:type="dxa"/>
            <w:tcBorders>
              <w:top w:val="single" w:sz="4" w:space="0" w:color="auto"/>
              <w:bottom w:val="nil"/>
            </w:tcBorders>
          </w:tcPr>
          <w:p w14:paraId="6864535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 xml:space="preserve">Uncharacterized protein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BDDA7D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 xml:space="preserve">Burkholderia </w:t>
            </w:r>
            <w:proofErr w:type="gramStart"/>
            <w:r>
              <w:t>pseudomallei(</w:t>
            </w:r>
            <w:proofErr w:type="gramEnd"/>
            <w:r>
              <w:t>strain 668)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317CB34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1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17F6926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0%</w:t>
            </w:r>
          </w:p>
        </w:tc>
      </w:tr>
      <w:tr w:rsidR="00F77AD9" w14:paraId="1A5B568C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07C865F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2DFC081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Uncharacterized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8CE90DA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Burkholderia mallei GB8horse4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797CDC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4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45BDB87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0%</w:t>
            </w:r>
          </w:p>
        </w:tc>
      </w:tr>
      <w:tr w:rsidR="00F77AD9" w14:paraId="1C3544B3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3D14091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44AE3F4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Uncharacterized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BBD7069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Burkholderia pseudomallei(strain1026b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D8E572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1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38B1E89B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0%</w:t>
            </w:r>
          </w:p>
        </w:tc>
      </w:tr>
      <w:tr w:rsidR="00F77AD9" w14:paraId="04960998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429937F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0B047CF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Uncharacterized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639A8E0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Burkholderia pseudomallei</w:t>
            </w:r>
          </w:p>
          <w:p w14:paraId="2D10813A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(Pseudomonas pseudomallei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D3A5E77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1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7346F79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0%</w:t>
            </w:r>
          </w:p>
        </w:tc>
      </w:tr>
      <w:tr w:rsidR="00F77AD9" w14:paraId="0920DE58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0AFAD1A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534AC24C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Uncharacterized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60CBF6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Burkholderia pseudomallei305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2173ABD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1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3035559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0%</w:t>
            </w:r>
          </w:p>
        </w:tc>
      </w:tr>
      <w:tr w:rsidR="00F77AD9" w14:paraId="4B7999F6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4CFE85B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5B5BF28D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Uncharacterized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174F2D9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Burkholderia pseudomallei S13; K96243; MSHR4000; MSHR346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E9550B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1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31455278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0%</w:t>
            </w:r>
          </w:p>
        </w:tc>
      </w:tr>
      <w:tr w:rsidR="00F77AD9" w14:paraId="0C03BE8E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1314607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0FC47C0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Uncharacterized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FD631F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Burkholderia pseudomallei576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747B76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1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7552FEB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0%</w:t>
            </w:r>
          </w:p>
        </w:tc>
      </w:tr>
      <w:tr w:rsidR="00F77AD9" w14:paraId="200A033A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06B2070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76C58A2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Uncharacterized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35149B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Burkholderia pseudomallei Pakistan9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084D13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1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725ACA26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0%</w:t>
            </w:r>
          </w:p>
        </w:tc>
      </w:tr>
      <w:tr w:rsidR="00F77AD9" w14:paraId="1058BCC1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3B2A7F7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6867F4CE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Uncharacterized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7276C1B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 xml:space="preserve">Burkholderia </w:t>
            </w:r>
            <w:proofErr w:type="gramStart"/>
            <w:r>
              <w:t>mallei(</w:t>
            </w:r>
            <w:proofErr w:type="gramEnd"/>
            <w:r>
              <w:t>Pseudomonas mallei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E6B4FE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35E43F2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0%</w:t>
            </w:r>
          </w:p>
        </w:tc>
      </w:tr>
      <w:tr w:rsidR="00F77AD9" w14:paraId="186AD716" w14:textId="77777777" w:rsidTr="00CD48A5">
        <w:trPr>
          <w:trHeight w:val="29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374DE0F3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41BBA3E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Uncharacterized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68B44F5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</w:pPr>
            <w:r>
              <w:t>Burkholderia pseudomallei (strain 1106a; 1106b; 406e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7E150C2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1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59E3EF94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0%</w:t>
            </w:r>
          </w:p>
        </w:tc>
      </w:tr>
      <w:tr w:rsidR="00F77AD9" w14:paraId="5D980A32" w14:textId="77777777" w:rsidTr="00CD48A5">
        <w:trPr>
          <w:trHeight w:val="5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55CA240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46D62EB6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t>Uncharacterized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1CADF1A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t>B. pseudomallei (strain668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EDD99E5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11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1665E1E7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9</w:t>
            </w:r>
            <w:r>
              <w:t>0%</w:t>
            </w:r>
          </w:p>
        </w:tc>
      </w:tr>
      <w:tr w:rsidR="00F77AD9" w14:paraId="654D7775" w14:textId="77777777" w:rsidTr="00CD48A5">
        <w:trPr>
          <w:trHeight w:val="5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2CCC119B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2BCC414D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t>Uncharacterized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5F1E038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t>Burkholderia mallei GB8horse4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B33957E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44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44FAD1BF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9</w:t>
            </w:r>
            <w:r>
              <w:t>0%</w:t>
            </w:r>
          </w:p>
        </w:tc>
      </w:tr>
      <w:tr w:rsidR="00F77AD9" w14:paraId="38C49B38" w14:textId="77777777" w:rsidTr="00CD48A5">
        <w:trPr>
          <w:trHeight w:val="57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67ECB2FF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7E9BC543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t>Uncharacterized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8EB995F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t>Burkholderia pseudomallei (strain1026b)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1679912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11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3E680CEC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9</w:t>
            </w:r>
            <w:r>
              <w:t>0%</w:t>
            </w:r>
          </w:p>
        </w:tc>
      </w:tr>
      <w:tr w:rsidR="00F77AD9" w14:paraId="251D4524" w14:textId="77777777" w:rsidTr="00CD48A5">
        <w:trPr>
          <w:trHeight w:val="321"/>
          <w:jc w:val="center"/>
        </w:trPr>
        <w:tc>
          <w:tcPr>
            <w:tcW w:w="1163" w:type="dxa"/>
            <w:tcBorders>
              <w:top w:val="nil"/>
              <w:bottom w:val="nil"/>
            </w:tcBorders>
          </w:tcPr>
          <w:p w14:paraId="698372E1" w14:textId="77777777" w:rsidR="00F77AD9" w:rsidRDefault="00F77AD9" w:rsidP="00CD48A5">
            <w:pPr>
              <w:spacing w:beforeLines="50" w:before="156" w:afterLines="50" w:after="156" w:line="360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06" w:type="dxa"/>
            <w:tcBorders>
              <w:top w:val="nil"/>
              <w:bottom w:val="nil"/>
            </w:tcBorders>
          </w:tcPr>
          <w:p w14:paraId="72DB2323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t>Uncharacterized protei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BDFEA27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t>Burkholderia pseudomallei305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826BE7F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11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4166F04B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9</w:t>
            </w:r>
            <w:r>
              <w:t>0%</w:t>
            </w:r>
          </w:p>
        </w:tc>
      </w:tr>
      <w:tr w:rsidR="00F77AD9" w14:paraId="0F0FA596" w14:textId="77777777" w:rsidTr="00CD48A5">
        <w:trPr>
          <w:trHeight w:val="57"/>
          <w:jc w:val="center"/>
        </w:trPr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14:paraId="6EF22C06" w14:textId="77777777" w:rsidR="00F77AD9" w:rsidRDefault="00F77AD9" w:rsidP="00CD48A5">
            <w:pPr>
              <w:widowControl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806" w:type="dxa"/>
            <w:tcBorders>
              <w:top w:val="nil"/>
              <w:bottom w:val="single" w:sz="4" w:space="0" w:color="auto"/>
            </w:tcBorders>
          </w:tcPr>
          <w:p w14:paraId="5B8FD9FD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t>Burkholderia lethal factor 1 (BLF1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8AAA9D5" w14:textId="77777777" w:rsidR="00F77AD9" w:rsidRDefault="00F77AD9" w:rsidP="00CD48A5">
            <w:pPr>
              <w:widowControl/>
              <w:spacing w:line="360" w:lineRule="auto"/>
              <w:jc w:val="center"/>
            </w:pPr>
            <w:hyperlink r:id="rId87" w:tooltip="Burkholderia pseudomallei (strain 1026b), taxon ID 884204" w:history="1">
              <w:r>
                <w:t>B. pseudomallei (strain K96243; HNBP001)</w:t>
              </w:r>
            </w:hyperlink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064231F0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t>211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14:paraId="34828AB2" w14:textId="77777777" w:rsidR="00F77AD9" w:rsidRDefault="00F77AD9" w:rsidP="00CD48A5">
            <w:pPr>
              <w:widowControl/>
              <w:spacing w:line="360" w:lineRule="auto"/>
              <w:jc w:val="center"/>
            </w:pPr>
            <w:r>
              <w:t>this work</w:t>
            </w:r>
          </w:p>
        </w:tc>
      </w:tr>
    </w:tbl>
    <w:p w14:paraId="00FCE99C" w14:textId="77777777" w:rsidR="00086F80" w:rsidRDefault="00086F80"/>
    <w:sectPr w:rsidR="00086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B848C" w14:textId="77777777" w:rsidR="00352CFE" w:rsidRDefault="00352CFE" w:rsidP="00F77AD9">
      <w:r>
        <w:separator/>
      </w:r>
    </w:p>
  </w:endnote>
  <w:endnote w:type="continuationSeparator" w:id="0">
    <w:p w14:paraId="4F9EB454" w14:textId="77777777" w:rsidR="00352CFE" w:rsidRDefault="00352CFE" w:rsidP="00F77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5C884" w14:textId="77777777" w:rsidR="00352CFE" w:rsidRDefault="00352CFE" w:rsidP="00F77AD9">
      <w:r>
        <w:separator/>
      </w:r>
    </w:p>
  </w:footnote>
  <w:footnote w:type="continuationSeparator" w:id="0">
    <w:p w14:paraId="19FAACA3" w14:textId="77777777" w:rsidR="00352CFE" w:rsidRDefault="00352CFE" w:rsidP="00F77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24FD"/>
    <w:rsid w:val="00086F80"/>
    <w:rsid w:val="00093960"/>
    <w:rsid w:val="002D260C"/>
    <w:rsid w:val="00352CFE"/>
    <w:rsid w:val="00673E9D"/>
    <w:rsid w:val="00827C77"/>
    <w:rsid w:val="009A24FD"/>
    <w:rsid w:val="00C96C25"/>
    <w:rsid w:val="00EE72BA"/>
    <w:rsid w:val="00F474ED"/>
    <w:rsid w:val="00F7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F2F80"/>
  <w15:chartTrackingRefBased/>
  <w15:docId w15:val="{591E9C01-4691-4B96-AB03-9DBEE0CB2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AD9"/>
    <w:pPr>
      <w:widowControl w:val="0"/>
      <w:jc w:val="both"/>
    </w:pPr>
    <w:rPr>
      <w:rFonts w:ascii="Times New Roman" w:eastAsia="宋体" w:hAnsi="Times New Rom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A24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2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24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24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24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24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24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24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24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24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24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24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24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24F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24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24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24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24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24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2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24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24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24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24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24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24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2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24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24F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7A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7A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7A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7AD9"/>
    <w:rPr>
      <w:sz w:val="18"/>
      <w:szCs w:val="18"/>
    </w:rPr>
  </w:style>
  <w:style w:type="character" w:styleId="af2">
    <w:name w:val="Strong"/>
    <w:uiPriority w:val="22"/>
    <w:qFormat/>
    <w:rsid w:val="00F77AD9"/>
    <w:rPr>
      <w:b/>
      <w:bCs/>
    </w:rPr>
  </w:style>
  <w:style w:type="character" w:styleId="af3">
    <w:name w:val="Hyperlink"/>
    <w:uiPriority w:val="99"/>
    <w:unhideWhenUsed/>
    <w:qFormat/>
    <w:rsid w:val="00F77A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uniprot.org/uniprotkb/A0A0H3HVY2" TargetMode="External"/><Relationship Id="rId21" Type="http://schemas.openxmlformats.org/officeDocument/2006/relationships/hyperlink" Target="https://www.uniprot.org/taxonomy/1637831" TargetMode="External"/><Relationship Id="rId42" Type="http://schemas.openxmlformats.org/officeDocument/2006/relationships/hyperlink" Target="https://www.uniprot.org/taxonomy/13373" TargetMode="External"/><Relationship Id="rId47" Type="http://schemas.openxmlformats.org/officeDocument/2006/relationships/hyperlink" Target="https://www.uniprot.org/uniprotkb/A0A0H3HVY2" TargetMode="External"/><Relationship Id="rId63" Type="http://schemas.openxmlformats.org/officeDocument/2006/relationships/hyperlink" Target="https://www.uniprot.org/uniprotkb/A0A8F3EA38" TargetMode="External"/><Relationship Id="rId68" Type="http://schemas.openxmlformats.org/officeDocument/2006/relationships/hyperlink" Target="https://www.uniprot.org/taxonomy/2851080" TargetMode="External"/><Relationship Id="rId84" Type="http://schemas.openxmlformats.org/officeDocument/2006/relationships/hyperlink" Target="https://www.uniprot.org/uniprotkb/A0A808PWZ2" TargetMode="External"/><Relationship Id="rId89" Type="http://schemas.openxmlformats.org/officeDocument/2006/relationships/theme" Target="theme/theme1.xml"/><Relationship Id="rId16" Type="http://schemas.openxmlformats.org/officeDocument/2006/relationships/hyperlink" Target="https://www.uniprot.org/uniprotkb/A0A0H3HVY2" TargetMode="External"/><Relationship Id="rId11" Type="http://schemas.openxmlformats.org/officeDocument/2006/relationships/hyperlink" Target="https://www.uniprot.org/taxonomy/1435370" TargetMode="External"/><Relationship Id="rId32" Type="http://schemas.openxmlformats.org/officeDocument/2006/relationships/hyperlink" Target="https://www.uniprot.org/taxonomy/28450" TargetMode="External"/><Relationship Id="rId37" Type="http://schemas.openxmlformats.org/officeDocument/2006/relationships/hyperlink" Target="https://www.uniprot.org/uniprotkb/A0A0H3HVY2" TargetMode="External"/><Relationship Id="rId53" Type="http://schemas.openxmlformats.org/officeDocument/2006/relationships/hyperlink" Target="https://www.uniprot.org/taxonomy/884204" TargetMode="External"/><Relationship Id="rId58" Type="http://schemas.openxmlformats.org/officeDocument/2006/relationships/hyperlink" Target="https://www.uniprot.org/uniprotkb/A0A0H3HVY2" TargetMode="External"/><Relationship Id="rId74" Type="http://schemas.openxmlformats.org/officeDocument/2006/relationships/hyperlink" Target="https://www.uniprot.org/taxonomy/28450" TargetMode="External"/><Relationship Id="rId79" Type="http://schemas.openxmlformats.org/officeDocument/2006/relationships/hyperlink" Target="https://www.uniprot.org/uniprotkb/Q63LD8" TargetMode="External"/><Relationship Id="rId5" Type="http://schemas.openxmlformats.org/officeDocument/2006/relationships/endnotes" Target="endnotes.xml"/><Relationship Id="rId14" Type="http://schemas.openxmlformats.org/officeDocument/2006/relationships/hyperlink" Target="https://www.uniprot.org/uniprotkb/A0A0H3HVY2" TargetMode="External"/><Relationship Id="rId22" Type="http://schemas.openxmlformats.org/officeDocument/2006/relationships/hyperlink" Target="https://www.uniprot.org/uniprotkb/A0A0H3HVY2" TargetMode="External"/><Relationship Id="rId27" Type="http://schemas.openxmlformats.org/officeDocument/2006/relationships/hyperlink" Target="https://www.uniprot.org/taxonomy/1740162" TargetMode="External"/><Relationship Id="rId30" Type="http://schemas.openxmlformats.org/officeDocument/2006/relationships/hyperlink" Target="https://www.uniprot.org/uniprotkb/A0A0H3HVY2" TargetMode="External"/><Relationship Id="rId35" Type="http://schemas.openxmlformats.org/officeDocument/2006/relationships/hyperlink" Target="https://www.uniprot.org/uniprotkb/A0A0H3HVY2" TargetMode="External"/><Relationship Id="rId43" Type="http://schemas.openxmlformats.org/officeDocument/2006/relationships/hyperlink" Target="https://www.uniprot.org/uniprotkb/A0A0H3HVY2" TargetMode="External"/><Relationship Id="rId48" Type="http://schemas.openxmlformats.org/officeDocument/2006/relationships/hyperlink" Target="https://www.uniprot.org/taxonomy/884204" TargetMode="External"/><Relationship Id="rId56" Type="http://schemas.openxmlformats.org/officeDocument/2006/relationships/hyperlink" Target="https://www.uniprot.org/taxonomy/884204" TargetMode="External"/><Relationship Id="rId64" Type="http://schemas.openxmlformats.org/officeDocument/2006/relationships/hyperlink" Target="https://www.uniprot.org/taxonomy/2851080" TargetMode="External"/><Relationship Id="rId69" Type="http://schemas.openxmlformats.org/officeDocument/2006/relationships/hyperlink" Target="https://www.uniprot.org/uniprotkb/B1H6A7" TargetMode="External"/><Relationship Id="rId77" Type="http://schemas.openxmlformats.org/officeDocument/2006/relationships/hyperlink" Target="https://www.uniprot.org/uniprotkb/Q45YF3" TargetMode="External"/><Relationship Id="rId8" Type="http://schemas.openxmlformats.org/officeDocument/2006/relationships/hyperlink" Target="https://www.uniprot.org/uniprotkb/A0A0H3HVY2" TargetMode="External"/><Relationship Id="rId51" Type="http://schemas.openxmlformats.org/officeDocument/2006/relationships/hyperlink" Target="https://www.uniprot.org/taxonomy/320371" TargetMode="External"/><Relationship Id="rId72" Type="http://schemas.openxmlformats.org/officeDocument/2006/relationships/hyperlink" Target="https://www.uniprot.org/taxonomy/1435370" TargetMode="External"/><Relationship Id="rId80" Type="http://schemas.openxmlformats.org/officeDocument/2006/relationships/hyperlink" Target="https://www.uniprot.org/taxonomy/272560" TargetMode="External"/><Relationship Id="rId85" Type="http://schemas.openxmlformats.org/officeDocument/2006/relationships/hyperlink" Target="https://www.uniprot.org/taxonomy/57975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uniprot.org/uniprotkb/A0A0H3HVY2" TargetMode="External"/><Relationship Id="rId17" Type="http://schemas.openxmlformats.org/officeDocument/2006/relationships/hyperlink" Target="https://www.uniprot.org/taxonomy/360118" TargetMode="External"/><Relationship Id="rId25" Type="http://schemas.openxmlformats.org/officeDocument/2006/relationships/hyperlink" Target="https://www.uniprot.org/taxonomy/57975" TargetMode="External"/><Relationship Id="rId33" Type="http://schemas.openxmlformats.org/officeDocument/2006/relationships/hyperlink" Target="https://www.uniprot.org/uniprotkb/A0A0H3HVY2" TargetMode="External"/><Relationship Id="rId38" Type="http://schemas.openxmlformats.org/officeDocument/2006/relationships/hyperlink" Target="https://www.uniprot.org/uniprotkb/A0A0H3HVY2" TargetMode="External"/><Relationship Id="rId46" Type="http://schemas.openxmlformats.org/officeDocument/2006/relationships/hyperlink" Target="https://www.uniprot.org/taxonomy/320389" TargetMode="External"/><Relationship Id="rId59" Type="http://schemas.openxmlformats.org/officeDocument/2006/relationships/hyperlink" Target="https://www.uniprot.org/taxonomy/441162" TargetMode="External"/><Relationship Id="rId67" Type="http://schemas.openxmlformats.org/officeDocument/2006/relationships/hyperlink" Target="https://www.uniprot.org/uniprotkb/A0A8F3EA38" TargetMode="External"/><Relationship Id="rId20" Type="http://schemas.openxmlformats.org/officeDocument/2006/relationships/hyperlink" Target="https://www.uniprot.org/uniprotkb/A0A0H3HVY2" TargetMode="External"/><Relationship Id="rId41" Type="http://schemas.openxmlformats.org/officeDocument/2006/relationships/hyperlink" Target="https://www.uniprot.org/uniprotkb/A0A0H3HVY2" TargetMode="External"/><Relationship Id="rId54" Type="http://schemas.openxmlformats.org/officeDocument/2006/relationships/hyperlink" Target="https://www.uniprot.org/taxonomy/28450" TargetMode="External"/><Relationship Id="rId62" Type="http://schemas.openxmlformats.org/officeDocument/2006/relationships/hyperlink" Target="https://www.uniprot.org/taxonomy/884204" TargetMode="External"/><Relationship Id="rId70" Type="http://schemas.openxmlformats.org/officeDocument/2006/relationships/hyperlink" Target="https://www.uniprot.org/taxonomy/320374" TargetMode="External"/><Relationship Id="rId75" Type="http://schemas.openxmlformats.org/officeDocument/2006/relationships/hyperlink" Target="https://www.uniprot.org/uniprotkb/A0A0F6LCQ6" TargetMode="External"/><Relationship Id="rId83" Type="http://schemas.openxmlformats.org/officeDocument/2006/relationships/hyperlink" Target="https://www.uniprot.org/taxonomy/430531" TargetMode="External"/><Relationship Id="rId88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uniprot.org/uniprotkb/A0A0H3HVY2" TargetMode="External"/><Relationship Id="rId15" Type="http://schemas.openxmlformats.org/officeDocument/2006/relationships/hyperlink" Target="https://www.uniprot.org/taxonomy/357347" TargetMode="External"/><Relationship Id="rId23" Type="http://schemas.openxmlformats.org/officeDocument/2006/relationships/hyperlink" Target="https://www.uniprot.org/taxonomy/430531" TargetMode="External"/><Relationship Id="rId28" Type="http://schemas.openxmlformats.org/officeDocument/2006/relationships/hyperlink" Target="https://www.uniprot.org/uniprotkb/A0A0H3HVY2" TargetMode="External"/><Relationship Id="rId36" Type="http://schemas.openxmlformats.org/officeDocument/2006/relationships/hyperlink" Target="https://www.uniprot.org/taxonomy/412022" TargetMode="External"/><Relationship Id="rId49" Type="http://schemas.openxmlformats.org/officeDocument/2006/relationships/hyperlink" Target="https://www.uniprot.org/taxonomy/28450" TargetMode="External"/><Relationship Id="rId57" Type="http://schemas.openxmlformats.org/officeDocument/2006/relationships/hyperlink" Target="https://www.uniprot.org/taxonomy/28450" TargetMode="External"/><Relationship Id="rId10" Type="http://schemas.openxmlformats.org/officeDocument/2006/relationships/hyperlink" Target="https://www.uniprot.org/uniprotkb/A0A0H3HVY2" TargetMode="External"/><Relationship Id="rId31" Type="http://schemas.openxmlformats.org/officeDocument/2006/relationships/hyperlink" Target="https://www.uniprot.org/taxonomy/884204" TargetMode="External"/><Relationship Id="rId44" Type="http://schemas.openxmlformats.org/officeDocument/2006/relationships/hyperlink" Target="https://www.uniprot.org/taxonomy/884204" TargetMode="External"/><Relationship Id="rId52" Type="http://schemas.openxmlformats.org/officeDocument/2006/relationships/hyperlink" Target="https://www.uniprot.org/uniprotkb/A0A0H3HVY2" TargetMode="External"/><Relationship Id="rId60" Type="http://schemas.openxmlformats.org/officeDocument/2006/relationships/hyperlink" Target="https://www.uniprot.org/uniprotkb/A0A0H3HVY2" TargetMode="External"/><Relationship Id="rId65" Type="http://schemas.openxmlformats.org/officeDocument/2006/relationships/hyperlink" Target="https://www.uniprot.org/uniprotkb/A0A8F3EA38" TargetMode="External"/><Relationship Id="rId73" Type="http://schemas.openxmlformats.org/officeDocument/2006/relationships/hyperlink" Target="https://www.uniprot.org/uniprotkb/A0A0F6LCQ6" TargetMode="External"/><Relationship Id="rId78" Type="http://schemas.openxmlformats.org/officeDocument/2006/relationships/hyperlink" Target="https://www.uniprot.org/taxonomy/2681592" TargetMode="External"/><Relationship Id="rId81" Type="http://schemas.openxmlformats.org/officeDocument/2006/relationships/hyperlink" Target="https://www.uniprot.org/uniprotkb/A0A0H3HFW3" TargetMode="External"/><Relationship Id="rId86" Type="http://schemas.openxmlformats.org/officeDocument/2006/relationships/hyperlink" Target="https://www.uniprot.org/taxonomy/88420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uniprot.org/taxonomy/595498" TargetMode="External"/><Relationship Id="rId13" Type="http://schemas.openxmlformats.org/officeDocument/2006/relationships/hyperlink" Target="https://www.uniprot.org/taxonomy/1385591" TargetMode="External"/><Relationship Id="rId18" Type="http://schemas.openxmlformats.org/officeDocument/2006/relationships/hyperlink" Target="https://www.uniprot.org/uniprotkb/A0A0H3HVY2" TargetMode="External"/><Relationship Id="rId39" Type="http://schemas.openxmlformats.org/officeDocument/2006/relationships/hyperlink" Target="https://www.uniprot.org/uniprotkb/A0A0H3HVY2" TargetMode="External"/><Relationship Id="rId34" Type="http://schemas.openxmlformats.org/officeDocument/2006/relationships/hyperlink" Target="https://www.uniprot.org/taxonomy/1637860" TargetMode="External"/><Relationship Id="rId50" Type="http://schemas.openxmlformats.org/officeDocument/2006/relationships/hyperlink" Target="https://www.uniprot.org/uniprotkb/A0A0H3HVY2" TargetMode="External"/><Relationship Id="rId55" Type="http://schemas.openxmlformats.org/officeDocument/2006/relationships/hyperlink" Target="https://www.uniprot.org/uniprotkb/A0A0H3HVY2" TargetMode="External"/><Relationship Id="rId76" Type="http://schemas.openxmlformats.org/officeDocument/2006/relationships/hyperlink" Target="https://www.uniprot.org/taxonomy/1514988" TargetMode="External"/><Relationship Id="rId7" Type="http://schemas.openxmlformats.org/officeDocument/2006/relationships/hyperlink" Target="https://www.uniprot.org/taxonomy/884204" TargetMode="External"/><Relationship Id="rId71" Type="http://schemas.openxmlformats.org/officeDocument/2006/relationships/hyperlink" Target="https://www.uniprot.org/uniprotkb/A0A0F6LCQ6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uniprot.org/taxonomy/360118" TargetMode="External"/><Relationship Id="rId24" Type="http://schemas.openxmlformats.org/officeDocument/2006/relationships/hyperlink" Target="https://www.uniprot.org/uniprotkb/A0A0H3HVY2" TargetMode="External"/><Relationship Id="rId40" Type="http://schemas.openxmlformats.org/officeDocument/2006/relationships/hyperlink" Target="https://www.uniprot.org/taxonomy/320373" TargetMode="External"/><Relationship Id="rId45" Type="http://schemas.openxmlformats.org/officeDocument/2006/relationships/hyperlink" Target="https://www.uniprot.org/uniprotkb/A0A0H3HVY2" TargetMode="External"/><Relationship Id="rId66" Type="http://schemas.openxmlformats.org/officeDocument/2006/relationships/hyperlink" Target="https://www.uniprot.org/taxonomy/1740162" TargetMode="External"/><Relationship Id="rId87" Type="http://schemas.openxmlformats.org/officeDocument/2006/relationships/hyperlink" Target="https://www.uniprot.org/taxonomy/884204" TargetMode="External"/><Relationship Id="rId61" Type="http://schemas.openxmlformats.org/officeDocument/2006/relationships/hyperlink" Target="https://www.uniprot.org/taxonomy/1385591" TargetMode="External"/><Relationship Id="rId82" Type="http://schemas.openxmlformats.org/officeDocument/2006/relationships/hyperlink" Target="https://www.uniprot.org/taxonomy/884204" TargetMode="External"/><Relationship Id="rId19" Type="http://schemas.openxmlformats.org/officeDocument/2006/relationships/hyperlink" Target="https://www.uniprot.org/taxonomy/88420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26</Words>
  <Characters>9844</Characters>
  <Application>Microsoft Office Word</Application>
  <DocSecurity>0</DocSecurity>
  <Lines>82</Lines>
  <Paragraphs>23</Paragraphs>
  <ScaleCrop>false</ScaleCrop>
  <Company/>
  <LinksUpToDate>false</LinksUpToDate>
  <CharactersWithSpaces>1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nini@muhn.edu.cn</dc:creator>
  <cp:keywords/>
  <dc:description/>
  <cp:lastModifiedBy>luonini@muhn.edu.cn</cp:lastModifiedBy>
  <cp:revision>3</cp:revision>
  <dcterms:created xsi:type="dcterms:W3CDTF">2025-09-14T13:09:00Z</dcterms:created>
  <dcterms:modified xsi:type="dcterms:W3CDTF">2025-09-16T01:38:00Z</dcterms:modified>
</cp:coreProperties>
</file>